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29D3E" w14:textId="77777777" w:rsidR="001E710A" w:rsidRPr="00F665E0" w:rsidRDefault="001E710A" w:rsidP="001E710A">
      <w:pPr>
        <w:widowControl w:val="0"/>
        <w:wordWrap w:val="0"/>
        <w:autoSpaceDE w:val="0"/>
        <w:autoSpaceDN w:val="0"/>
        <w:spacing w:line="360" w:lineRule="auto"/>
        <w:rPr>
          <w:sz w:val="22"/>
        </w:rPr>
      </w:pPr>
      <w:r w:rsidRPr="00F665E0">
        <w:rPr>
          <w:sz w:val="22"/>
        </w:rPr>
        <w:t xml:space="preserve">Table S1. List of </w:t>
      </w:r>
      <w:proofErr w:type="spellStart"/>
      <w:r w:rsidRPr="00F665E0">
        <w:rPr>
          <w:i/>
          <w:sz w:val="22"/>
        </w:rPr>
        <w:t>Synechococcus</w:t>
      </w:r>
      <w:proofErr w:type="spellEnd"/>
      <w:r w:rsidRPr="00F665E0">
        <w:rPr>
          <w:sz w:val="22"/>
        </w:rPr>
        <w:t xml:space="preserve"> genomes</w:t>
      </w:r>
    </w:p>
    <w:tbl>
      <w:tblPr>
        <w:tblW w:w="135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91"/>
        <w:gridCol w:w="1373"/>
        <w:gridCol w:w="999"/>
        <w:gridCol w:w="1279"/>
        <w:gridCol w:w="1078"/>
      </w:tblGrid>
      <w:tr w:rsidR="001E710A" w:rsidRPr="000D1E62" w14:paraId="341194CA" w14:textId="77777777" w:rsidTr="00F41C90">
        <w:trPr>
          <w:trHeight w:val="1005"/>
        </w:trPr>
        <w:tc>
          <w:tcPr>
            <w:tcW w:w="87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873873" w14:textId="77777777" w:rsidR="001E710A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  <w:p w14:paraId="1A8D8765" w14:textId="77777777" w:rsidR="001E710A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  <w:p w14:paraId="428FEBA8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strai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506E30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BI accession numbe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9FFF53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# of gen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1315D3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genome size (</w:t>
            </w: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bp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393777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GC%</w:t>
            </w:r>
          </w:p>
        </w:tc>
      </w:tr>
      <w:tr w:rsidR="001E710A" w:rsidRPr="000D1E62" w14:paraId="44101823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EAF1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WH 81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E60F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050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A45F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4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7899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434,4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663D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59.41</w:t>
            </w:r>
          </w:p>
        </w:tc>
      </w:tr>
      <w:tr w:rsidR="001E710A" w:rsidRPr="000D1E62" w14:paraId="7A45CD44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7AD8B9" w14:textId="77777777" w:rsidR="001E710A" w:rsidRPr="000D1E62" w:rsidRDefault="001E710A" w:rsidP="001E710A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</w:t>
            </w: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elongat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PCC 6301 </w:t>
            </w:r>
            <w:bookmarkStart w:id="0" w:name="_GoBack"/>
            <w:bookmarkEnd w:id="0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D8FB29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065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283873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5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0A6479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696,2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BD67DA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55.48</w:t>
            </w:r>
          </w:p>
        </w:tc>
      </w:tr>
      <w:tr w:rsidR="001E710A" w:rsidRPr="000D1E62" w14:paraId="48013032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96F2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CC99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BBD2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075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5570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2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5D9D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234,8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2528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54.16</w:t>
            </w:r>
          </w:p>
        </w:tc>
      </w:tr>
      <w:tr w:rsidR="001E710A" w:rsidRPr="000D1E62" w14:paraId="09FB7EE8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A2BEA2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CC96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785034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075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A99E66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5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2EA224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510,6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0F3F47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59.22</w:t>
            </w:r>
          </w:p>
        </w:tc>
      </w:tr>
      <w:tr w:rsidR="001E710A" w:rsidRPr="000D1E62" w14:paraId="6CCC569D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4447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</w:t>
            </w: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elongat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PCC 79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21E7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076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40AE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6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4207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695,9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F92F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55.47</w:t>
            </w:r>
          </w:p>
        </w:tc>
      </w:tr>
      <w:tr w:rsidR="001E710A" w:rsidRPr="000D1E62" w14:paraId="6C64E83D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23BD5E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JA-3-3A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24B48F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077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2FC411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5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818C28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932,7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EA950D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60.24</w:t>
            </w:r>
          </w:p>
        </w:tc>
      </w:tr>
      <w:tr w:rsidR="001E710A" w:rsidRPr="000D1E62" w14:paraId="43F861AD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682A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JA-2-3B'a(2-1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04C6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077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00F6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6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BFE6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3,046,6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AF00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58.45</w:t>
            </w:r>
          </w:p>
        </w:tc>
      </w:tr>
      <w:tr w:rsidR="001E710A" w:rsidRPr="000D1E62" w14:paraId="6423823A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C7F90C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CC93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AA1AF9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083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D9A597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6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B2513E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606,7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E3AAFD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52.45</w:t>
            </w:r>
          </w:p>
        </w:tc>
      </w:tr>
      <w:tr w:rsidR="001E710A" w:rsidRPr="000D1E62" w14:paraId="222E3AA1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CE80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WH 78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DFC2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094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1ED2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4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362F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366,9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5F07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60.24</w:t>
            </w:r>
          </w:p>
        </w:tc>
      </w:tr>
      <w:tr w:rsidR="001E710A" w:rsidRPr="000D1E62" w14:paraId="0D509270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8BF6F9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RCC3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8E890C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094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2C5BFD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3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D1CF74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2,224,9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10671D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60.84</w:t>
            </w:r>
          </w:p>
        </w:tc>
      </w:tr>
      <w:tr w:rsidR="001E710A" w:rsidRPr="000D1E62" w14:paraId="099AD013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906D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PCC 70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9937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104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90DE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3,1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9634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3,008,0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FE89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49.63</w:t>
            </w:r>
          </w:p>
        </w:tc>
      </w:tr>
      <w:tr w:rsidR="001E710A" w:rsidRPr="000D1E62" w14:paraId="1A8FCD2A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2D2E84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PCC 63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5E279D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196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228B94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3,4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516291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3,697,2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3F1831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48.52</w:t>
            </w:r>
          </w:p>
        </w:tc>
      </w:tr>
      <w:tr w:rsidR="001E710A" w:rsidRPr="000D1E62" w14:paraId="22605C58" w14:textId="77777777" w:rsidTr="00F41C90">
        <w:trPr>
          <w:trHeight w:val="374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8D69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proofErr w:type="spellStart"/>
            <w:r w:rsidRPr="000D1E62">
              <w:rPr>
                <w:rFonts w:ascii="Arial" w:eastAsia="맑은 고딕" w:hAnsi="Arial" w:cs="Arial"/>
                <w:sz w:val="22"/>
                <w:szCs w:val="22"/>
              </w:rPr>
              <w:t>Synechococcus</w:t>
            </w:r>
            <w:proofErr w:type="spellEnd"/>
            <w:r w:rsidRPr="000D1E62">
              <w:rPr>
                <w:rFonts w:ascii="Arial" w:eastAsia="맑은 고딕" w:hAnsi="Arial" w:cs="Arial"/>
                <w:sz w:val="22"/>
                <w:szCs w:val="22"/>
              </w:rPr>
              <w:t xml:space="preserve"> sp. PCC 75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AB90" w14:textId="77777777" w:rsidR="001E710A" w:rsidRPr="000D1E62" w:rsidRDefault="001E710A" w:rsidP="00F41C90">
            <w:pPr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NC_0197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805C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3,3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10E6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3,510,2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52B1" w14:textId="77777777" w:rsidR="001E710A" w:rsidRPr="000D1E62" w:rsidRDefault="001E710A" w:rsidP="00F41C90">
            <w:pPr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0D1E62">
              <w:rPr>
                <w:rFonts w:ascii="Arial" w:eastAsia="맑은 고딕" w:hAnsi="Arial" w:cs="Arial"/>
                <w:sz w:val="22"/>
                <w:szCs w:val="22"/>
              </w:rPr>
              <w:t>40.62</w:t>
            </w:r>
          </w:p>
        </w:tc>
      </w:tr>
    </w:tbl>
    <w:p w14:paraId="65C3622D" w14:textId="77777777" w:rsidR="001E710A" w:rsidRPr="000D1E62" w:rsidRDefault="001E710A" w:rsidP="001E710A">
      <w:pPr>
        <w:rPr>
          <w:rFonts w:ascii="Arial" w:hAnsi="Arial" w:cs="Arial"/>
        </w:rPr>
      </w:pPr>
    </w:p>
    <w:p w14:paraId="139A39C2" w14:textId="77777777" w:rsidR="00B54E97" w:rsidRDefault="001E710A"/>
    <w:sectPr w:rsidR="00B54E97" w:rsidSect="001E710A">
      <w:pgSz w:w="1684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10A"/>
    <w:rsid w:val="00025BFC"/>
    <w:rsid w:val="00025C6C"/>
    <w:rsid w:val="000D4C48"/>
    <w:rsid w:val="0019572B"/>
    <w:rsid w:val="001E710A"/>
    <w:rsid w:val="007D68BF"/>
    <w:rsid w:val="0085349B"/>
    <w:rsid w:val="00883B49"/>
    <w:rsid w:val="008D63D4"/>
    <w:rsid w:val="00DF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0B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10A"/>
    <w:rPr>
      <w:rFonts w:ascii="Times New Roman" w:eastAsiaTheme="minorEastAsia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Macintosh Word</Application>
  <DocSecurity>0</DocSecurity>
  <Lines>6</Lines>
  <Paragraphs>1</Paragraphs>
  <ScaleCrop>false</ScaleCrop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 Rho</dc:creator>
  <cp:keywords/>
  <dc:description/>
  <cp:lastModifiedBy>Mina  Rho</cp:lastModifiedBy>
  <cp:revision>1</cp:revision>
  <dcterms:created xsi:type="dcterms:W3CDTF">2017-12-16T02:55:00Z</dcterms:created>
  <dcterms:modified xsi:type="dcterms:W3CDTF">2017-12-16T02:56:00Z</dcterms:modified>
</cp:coreProperties>
</file>